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3C9DE" w14:textId="43AAE8E6" w:rsidR="00A820EC" w:rsidRDefault="00ED1F0F" w:rsidP="00A820E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lang w:val="en-AU"/>
        </w:rPr>
        <w:t>Supplementary</w:t>
      </w:r>
      <w:bookmarkStart w:id="0" w:name="_GoBack"/>
      <w:bookmarkEnd w:id="0"/>
      <w:r>
        <w:rPr>
          <w:rFonts w:ascii="Times New Roman" w:hAnsi="Times New Roman"/>
          <w:b/>
          <w:lang w:val="en-AU"/>
        </w:rPr>
        <w:t xml:space="preserve"> </w:t>
      </w:r>
      <w:r w:rsidR="00A820EC" w:rsidRPr="008B61E4">
        <w:rPr>
          <w:rFonts w:ascii="Times New Roman" w:hAnsi="Times New Roman"/>
          <w:b/>
          <w:lang w:val="en-AU"/>
        </w:rPr>
        <w:t xml:space="preserve">Table </w:t>
      </w:r>
      <w:r w:rsidR="00A820EC">
        <w:rPr>
          <w:rFonts w:ascii="Times New Roman" w:hAnsi="Times New Roman"/>
          <w:b/>
          <w:lang w:val="en-AU"/>
        </w:rPr>
        <w:t>S</w:t>
      </w:r>
      <w:r>
        <w:rPr>
          <w:rFonts w:ascii="Times New Roman" w:hAnsi="Times New Roman"/>
          <w:b/>
          <w:lang w:val="en-AU"/>
        </w:rPr>
        <w:t>1</w:t>
      </w:r>
      <w:r w:rsidR="00A820EC" w:rsidRPr="008B61E4">
        <w:rPr>
          <w:rFonts w:ascii="Times New Roman" w:hAnsi="Times New Roman"/>
          <w:b/>
          <w:lang w:val="en-AU"/>
        </w:rPr>
        <w:t>:</w:t>
      </w:r>
      <w:r w:rsidR="00A820EC" w:rsidRPr="008B61E4">
        <w:rPr>
          <w:rFonts w:ascii="Times New Roman" w:hAnsi="Times New Roman"/>
          <w:lang w:val="en-AU"/>
        </w:rPr>
        <w:t xml:space="preserve"> Comparison of cytokine levels in serum </w:t>
      </w:r>
      <w:r w:rsidR="00A820EC">
        <w:rPr>
          <w:rFonts w:ascii="Times New Roman" w:hAnsi="Times New Roman"/>
          <w:lang w:val="en-AU"/>
        </w:rPr>
        <w:t>from: AIP-1, AIP-2, CP and PDAC patients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150"/>
        <w:gridCol w:w="2077"/>
        <w:gridCol w:w="2396"/>
        <w:gridCol w:w="2468"/>
        <w:gridCol w:w="990"/>
      </w:tblGrid>
      <w:tr w:rsidR="00A820EC" w:rsidRPr="00DD6E33" w14:paraId="0EADB0E0" w14:textId="77777777" w:rsidTr="00971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3F8EE" w14:textId="77777777" w:rsidR="00A820EC" w:rsidRPr="00DD6E33" w:rsidRDefault="00A820EC" w:rsidP="00FD7E44">
            <w:pPr>
              <w:spacing w:line="480" w:lineRule="auto"/>
              <w:rPr>
                <w:rFonts w:ascii="Times New Roman" w:hAnsi="Times New Roman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Cytokine</w:t>
            </w:r>
          </w:p>
        </w:tc>
        <w:tc>
          <w:tcPr>
            <w:tcW w:w="0" w:type="auto"/>
          </w:tcPr>
          <w:p w14:paraId="45318D8A" w14:textId="77777777" w:rsidR="00A820EC" w:rsidRPr="00DD6E33" w:rsidRDefault="00A820EC" w:rsidP="00FD7E4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Compared groups</w:t>
            </w:r>
          </w:p>
          <w:p w14:paraId="190FC120" w14:textId="77777777" w:rsidR="00A820EC" w:rsidRPr="00DD6E33" w:rsidRDefault="00A820EC" w:rsidP="00FD7E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1</w:t>
            </w:r>
            <w:r w:rsidRPr="00DD6E33">
              <w:rPr>
                <w:rFonts w:ascii="Times New Roman" w:eastAsia="Times New Roman" w:hAnsi="Times New Roman"/>
                <w:color w:val="000000"/>
                <w:vertAlign w:val="superscript"/>
                <w:lang w:val="en-US" w:eastAsia="fr-CH"/>
              </w:rPr>
              <w:t>st</w:t>
            </w: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gr. </w:t>
            </w:r>
            <w:proofErr w:type="spellStart"/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2</w:t>
            </w:r>
            <w:r w:rsidRPr="00DD6E33">
              <w:rPr>
                <w:rFonts w:ascii="Times New Roman" w:eastAsia="Times New Roman" w:hAnsi="Times New Roman"/>
                <w:color w:val="000000"/>
                <w:vertAlign w:val="superscript"/>
                <w:lang w:val="en-US" w:eastAsia="fr-CH"/>
              </w:rPr>
              <w:t>nd</w:t>
            </w: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gr. </w:t>
            </w:r>
          </w:p>
        </w:tc>
        <w:tc>
          <w:tcPr>
            <w:tcW w:w="0" w:type="auto"/>
          </w:tcPr>
          <w:p w14:paraId="0C70A1E0" w14:textId="77777777" w:rsidR="00A820EC" w:rsidRPr="00DD6E33" w:rsidRDefault="00A820EC" w:rsidP="00FD7E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Median conc.</w:t>
            </w:r>
            <w:r>
              <w:rPr>
                <w:rFonts w:ascii="Times New Roman" w:hAnsi="Times New Roman"/>
                <w:lang w:val="en-AU"/>
              </w:rPr>
              <w:t xml:space="preserve"> [</w:t>
            </w:r>
            <w:proofErr w:type="spellStart"/>
            <w:r w:rsidRPr="008B61E4">
              <w:rPr>
                <w:rFonts w:ascii="Times New Roman" w:hAnsi="Times New Roman"/>
                <w:lang w:val="en-AU"/>
              </w:rPr>
              <w:t>pg</w:t>
            </w:r>
            <w:proofErr w:type="spellEnd"/>
            <w:r w:rsidRPr="008B61E4">
              <w:rPr>
                <w:rFonts w:ascii="Times New Roman" w:hAnsi="Times New Roman"/>
                <w:lang w:val="en-AU"/>
              </w:rPr>
              <w:t>/ml</w:t>
            </w:r>
            <w:r>
              <w:rPr>
                <w:rFonts w:ascii="Times New Roman" w:hAnsi="Times New Roman"/>
                <w:lang w:val="en-AU"/>
              </w:rPr>
              <w:t>]</w:t>
            </w:r>
          </w:p>
          <w:p w14:paraId="57FEB928" w14:textId="77777777" w:rsidR="00A820EC" w:rsidRPr="00DD6E33" w:rsidRDefault="00A820EC" w:rsidP="00FD7E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of 1</w:t>
            </w:r>
            <w:r w:rsidRPr="00DD6E33">
              <w:rPr>
                <w:rFonts w:ascii="Times New Roman" w:eastAsia="Times New Roman" w:hAnsi="Times New Roman"/>
                <w:color w:val="000000"/>
                <w:vertAlign w:val="superscript"/>
                <w:lang w:val="en-US" w:eastAsia="fr-CH"/>
              </w:rPr>
              <w:t>st</w:t>
            </w: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group / IQR / n</w:t>
            </w:r>
          </w:p>
        </w:tc>
        <w:tc>
          <w:tcPr>
            <w:tcW w:w="0" w:type="auto"/>
          </w:tcPr>
          <w:p w14:paraId="621228DE" w14:textId="77777777" w:rsidR="00A820EC" w:rsidRPr="00DD6E33" w:rsidRDefault="00A820EC" w:rsidP="00FD7E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Median conc.</w:t>
            </w:r>
            <w:r>
              <w:rPr>
                <w:rFonts w:ascii="Times New Roman" w:hAnsi="Times New Roman"/>
                <w:lang w:val="en-AU"/>
              </w:rPr>
              <w:t xml:space="preserve"> [</w:t>
            </w:r>
            <w:proofErr w:type="spellStart"/>
            <w:r w:rsidRPr="008B61E4">
              <w:rPr>
                <w:rFonts w:ascii="Times New Roman" w:hAnsi="Times New Roman"/>
                <w:lang w:val="en-AU"/>
              </w:rPr>
              <w:t>pg</w:t>
            </w:r>
            <w:proofErr w:type="spellEnd"/>
            <w:r w:rsidRPr="008B61E4">
              <w:rPr>
                <w:rFonts w:ascii="Times New Roman" w:hAnsi="Times New Roman"/>
                <w:lang w:val="en-AU"/>
              </w:rPr>
              <w:t>/ml</w:t>
            </w:r>
            <w:r>
              <w:rPr>
                <w:rFonts w:ascii="Times New Roman" w:hAnsi="Times New Roman"/>
                <w:lang w:val="en-AU"/>
              </w:rPr>
              <w:t>]</w:t>
            </w:r>
          </w:p>
          <w:p w14:paraId="6DB6B7B8" w14:textId="77777777" w:rsidR="00A820EC" w:rsidRPr="00DD6E33" w:rsidRDefault="00A820EC" w:rsidP="00FD7E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of 2</w:t>
            </w:r>
            <w:r w:rsidRPr="00DD6E33">
              <w:rPr>
                <w:rFonts w:ascii="Times New Roman" w:eastAsia="Times New Roman" w:hAnsi="Times New Roman"/>
                <w:color w:val="000000"/>
                <w:vertAlign w:val="superscript"/>
                <w:lang w:val="en-US" w:eastAsia="fr-CH"/>
              </w:rPr>
              <w:t>nd</w:t>
            </w: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 group / IQR / n</w:t>
            </w:r>
          </w:p>
        </w:tc>
        <w:tc>
          <w:tcPr>
            <w:tcW w:w="0" w:type="auto"/>
          </w:tcPr>
          <w:p w14:paraId="15B2FD57" w14:textId="77777777" w:rsidR="00A820EC" w:rsidRPr="00DD6E33" w:rsidRDefault="00A820EC" w:rsidP="00FD7E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P-value</w:t>
            </w:r>
          </w:p>
        </w:tc>
      </w:tr>
      <w:tr w:rsidR="00A820EC" w:rsidRPr="00DD6E33" w14:paraId="1276279E" w14:textId="77777777" w:rsidTr="00971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6732AE" w14:textId="707B8C80" w:rsidR="00A820EC" w:rsidRDefault="00EF3EB3" w:rsidP="00FD7E4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β</w:t>
            </w:r>
          </w:p>
        </w:tc>
        <w:tc>
          <w:tcPr>
            <w:tcW w:w="0" w:type="auto"/>
            <w:shd w:val="clear" w:color="auto" w:fill="auto"/>
          </w:tcPr>
          <w:p w14:paraId="6A10049E" w14:textId="167EAA43" w:rsidR="00F44F8B" w:rsidRPr="00944BEC" w:rsidRDefault="00F44F8B" w:rsidP="00F44F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944BEC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944BEC">
              <w:rPr>
                <w:rFonts w:ascii="Times New Roman" w:hAnsi="Times New Roman"/>
              </w:rPr>
              <w:t>2</w:t>
            </w:r>
          </w:p>
          <w:p w14:paraId="038DFF36" w14:textId="1456782D" w:rsidR="00F44F8B" w:rsidRPr="00944BEC" w:rsidRDefault="00F44F8B" w:rsidP="00F44F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79847DF9" w14:textId="544D13CA" w:rsidR="00F44F8B" w:rsidRPr="00944BEC" w:rsidRDefault="00F44F8B" w:rsidP="00F44F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6AE1C4F9" w14:textId="2BFD0420" w:rsidR="00F44F8B" w:rsidRPr="00944BEC" w:rsidRDefault="00F44F8B" w:rsidP="00F44F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724E66AF" w14:textId="24940E01" w:rsidR="00A820EC" w:rsidRPr="00944BEC" w:rsidRDefault="00F44F8B" w:rsidP="00F44F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</w:tc>
        <w:tc>
          <w:tcPr>
            <w:tcW w:w="0" w:type="auto"/>
            <w:shd w:val="clear" w:color="auto" w:fill="auto"/>
          </w:tcPr>
          <w:p w14:paraId="44C64CDF" w14:textId="5E3F6C63" w:rsidR="00A820EC" w:rsidRPr="00944BEC" w:rsidRDefault="007D6144" w:rsidP="00A82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58 / 0.9 / 14</w:t>
            </w:r>
          </w:p>
          <w:p w14:paraId="067FE640" w14:textId="7B9B9761" w:rsidR="00FD7E44" w:rsidRPr="00944BEC" w:rsidRDefault="007D6144" w:rsidP="00A82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58 / 0.9 / 14</w:t>
            </w:r>
          </w:p>
          <w:p w14:paraId="73B0D38E" w14:textId="1B75BEB4" w:rsidR="00FD7E44" w:rsidRPr="00944BEC" w:rsidRDefault="007D6144" w:rsidP="00A82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58 / 0.9 / 14</w:t>
            </w:r>
          </w:p>
          <w:p w14:paraId="61B0D22A" w14:textId="223A411E" w:rsidR="00FD7E44" w:rsidRPr="00944BEC" w:rsidRDefault="00933A3A" w:rsidP="00FD7E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77 / 0.74</w:t>
            </w:r>
            <w:r w:rsidR="00EF6A8F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5</w:t>
            </w:r>
          </w:p>
          <w:p w14:paraId="577B7E88" w14:textId="5F130C73" w:rsidR="00FD7E44" w:rsidRPr="00944BEC" w:rsidRDefault="00933A3A" w:rsidP="00FD7E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77 / 0.74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</w:t>
            </w:r>
            <w:r w:rsidR="00EF6A8F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7B2091D" w14:textId="1B20C100" w:rsidR="00A820EC" w:rsidRPr="00944BEC" w:rsidRDefault="00933A3A" w:rsidP="00A82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77 / 0.74</w:t>
            </w:r>
            <w:r w:rsidR="00EF6A8F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5</w:t>
            </w:r>
          </w:p>
          <w:p w14:paraId="441471FB" w14:textId="3891B93C" w:rsidR="00FD7E44" w:rsidRPr="00944BEC" w:rsidRDefault="007D6144" w:rsidP="00A82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9 / 1.3 / 27</w:t>
            </w:r>
          </w:p>
          <w:p w14:paraId="5F6578DB" w14:textId="222EE159" w:rsidR="00FD7E44" w:rsidRPr="00944BEC" w:rsidRDefault="007D6144" w:rsidP="00A82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9 / 0.55 / 17</w:t>
            </w:r>
          </w:p>
          <w:p w14:paraId="52DA5F1F" w14:textId="36066602" w:rsidR="00FD7E44" w:rsidRPr="00944BEC" w:rsidRDefault="007D6144" w:rsidP="00FD7E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9 / 1.3 / 27</w:t>
            </w:r>
          </w:p>
          <w:p w14:paraId="1E8001E1" w14:textId="25EAE1F4" w:rsidR="00FD7E44" w:rsidRPr="00944BEC" w:rsidRDefault="007D6144" w:rsidP="00FD7E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49 / 0.55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EB2CB1A" w14:textId="263B82CD" w:rsidR="00A820EC" w:rsidRPr="00944BEC" w:rsidRDefault="00933A3A" w:rsidP="00A820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3176</w:t>
            </w:r>
          </w:p>
          <w:p w14:paraId="4D4E76AD" w14:textId="7672DCCF" w:rsidR="00763B1C" w:rsidRPr="00944BEC" w:rsidRDefault="007D6144" w:rsidP="00A820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1578</w:t>
            </w:r>
          </w:p>
          <w:p w14:paraId="26EF81AF" w14:textId="71C9614D" w:rsidR="00763B1C" w:rsidRPr="00944BEC" w:rsidRDefault="007D6144" w:rsidP="00A820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8876</w:t>
            </w:r>
          </w:p>
          <w:p w14:paraId="4D4EDD3B" w14:textId="3E5C38D2" w:rsidR="00763B1C" w:rsidRPr="00944BEC" w:rsidRDefault="00933A3A" w:rsidP="00A820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44BEC">
              <w:rPr>
                <w:rFonts w:ascii="Times New Roman" w:hAnsi="Times New Roman"/>
                <w:b/>
              </w:rPr>
              <w:t>0.0217</w:t>
            </w:r>
          </w:p>
          <w:p w14:paraId="2FD4D182" w14:textId="551E358B" w:rsidR="00763B1C" w:rsidRPr="00944BEC" w:rsidRDefault="00933A3A" w:rsidP="00A820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3619</w:t>
            </w:r>
          </w:p>
        </w:tc>
      </w:tr>
      <w:tr w:rsidR="00A820EC" w:rsidRPr="00DD6E33" w14:paraId="3DD9681F" w14:textId="77777777" w:rsidTr="00971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AA580" w14:textId="658A0549" w:rsidR="00A820EC" w:rsidRPr="00DD6E33" w:rsidRDefault="00A820EC" w:rsidP="00FD7E4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6</w:t>
            </w:r>
          </w:p>
        </w:tc>
        <w:tc>
          <w:tcPr>
            <w:tcW w:w="0" w:type="auto"/>
          </w:tcPr>
          <w:p w14:paraId="340BF5D2" w14:textId="4F9D1D09" w:rsidR="00A820EC" w:rsidRPr="00944BEC" w:rsidRDefault="00A820EC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944BEC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944BEC">
              <w:rPr>
                <w:rFonts w:ascii="Times New Roman" w:hAnsi="Times New Roman"/>
              </w:rPr>
              <w:t>2</w:t>
            </w:r>
          </w:p>
          <w:p w14:paraId="49E2365B" w14:textId="596FC3E6" w:rsidR="00A820EC" w:rsidRPr="00944BEC" w:rsidRDefault="00A820EC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064C1C53" w14:textId="2FBB4265" w:rsidR="00A820EC" w:rsidRPr="00944BEC" w:rsidRDefault="00A820EC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30E758C5" w14:textId="3DEEEF7D" w:rsidR="00A820EC" w:rsidRPr="00944BEC" w:rsidRDefault="00A820EC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36455562" w14:textId="12665D3D" w:rsidR="00A820EC" w:rsidRPr="00944BEC" w:rsidRDefault="00A820EC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</w:tc>
        <w:tc>
          <w:tcPr>
            <w:tcW w:w="0" w:type="auto"/>
          </w:tcPr>
          <w:p w14:paraId="1CE965F3" w14:textId="1EF57040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02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6.36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3</w:t>
            </w:r>
          </w:p>
          <w:p w14:paraId="40F8CA7C" w14:textId="537D24EC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02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6.36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3</w:t>
            </w:r>
          </w:p>
          <w:p w14:paraId="237CBB29" w14:textId="72DC5E98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02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6.36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3</w:t>
            </w:r>
          </w:p>
          <w:p w14:paraId="0324CBA5" w14:textId="48125C7E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4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.23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74.6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5</w:t>
            </w:r>
          </w:p>
          <w:p w14:paraId="35A531D0" w14:textId="769AC2FC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4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.23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74.6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5</w:t>
            </w:r>
          </w:p>
        </w:tc>
        <w:tc>
          <w:tcPr>
            <w:tcW w:w="0" w:type="auto"/>
          </w:tcPr>
          <w:p w14:paraId="1D74CD3C" w14:textId="2331ED1E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4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.23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74.6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5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</w:t>
            </w:r>
          </w:p>
          <w:p w14:paraId="24F24B05" w14:textId="5A09235E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89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2.42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7</w:t>
            </w:r>
          </w:p>
          <w:p w14:paraId="7E34B895" w14:textId="18FB5DB2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.44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5.63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7</w:t>
            </w:r>
          </w:p>
          <w:p w14:paraId="479A2E0E" w14:textId="0067CA5D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89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2.42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7</w:t>
            </w:r>
          </w:p>
          <w:p w14:paraId="00E5A7BB" w14:textId="64549F5F" w:rsidR="00A820EC" w:rsidRPr="00944BEC" w:rsidRDefault="00AD719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.44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5.63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7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 </w:t>
            </w:r>
          </w:p>
        </w:tc>
        <w:tc>
          <w:tcPr>
            <w:tcW w:w="0" w:type="auto"/>
          </w:tcPr>
          <w:p w14:paraId="05605FD8" w14:textId="3C02A5FC" w:rsidR="00A820EC" w:rsidRPr="00944BEC" w:rsidRDefault="00AD719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2494</w:t>
            </w:r>
          </w:p>
          <w:p w14:paraId="5D4989B4" w14:textId="0D794554" w:rsidR="00A820EC" w:rsidRPr="00944BEC" w:rsidRDefault="00AD719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9195</w:t>
            </w:r>
          </w:p>
          <w:p w14:paraId="6934B87B" w14:textId="4E96AEF5" w:rsidR="00A820EC" w:rsidRPr="00944BEC" w:rsidRDefault="00AD719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7690</w:t>
            </w:r>
          </w:p>
          <w:p w14:paraId="26962B77" w14:textId="17B5E468" w:rsidR="00A820EC" w:rsidRPr="00944BEC" w:rsidRDefault="00AD719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1937</w:t>
            </w:r>
          </w:p>
          <w:p w14:paraId="6A0E3378" w14:textId="222B2053" w:rsidR="00A820EC" w:rsidRPr="00944BEC" w:rsidRDefault="00AD719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  <w:b/>
              </w:rPr>
              <w:t>0.0361</w:t>
            </w:r>
          </w:p>
        </w:tc>
      </w:tr>
      <w:tr w:rsidR="00A820EC" w:rsidRPr="00DD6E33" w14:paraId="394A42A5" w14:textId="77777777" w:rsidTr="00971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7C4BD2" w14:textId="77777777" w:rsidR="00A820EC" w:rsidRPr="00DD6E33" w:rsidRDefault="00A820EC" w:rsidP="00FD7E4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7</w:t>
            </w:r>
          </w:p>
        </w:tc>
        <w:tc>
          <w:tcPr>
            <w:tcW w:w="0" w:type="auto"/>
            <w:shd w:val="clear" w:color="auto" w:fill="auto"/>
          </w:tcPr>
          <w:p w14:paraId="337599F9" w14:textId="3B8D370B" w:rsidR="00FD7E44" w:rsidRPr="00944BEC" w:rsidRDefault="00FD7E44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944BEC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944BEC">
              <w:rPr>
                <w:rFonts w:ascii="Times New Roman" w:hAnsi="Times New Roman"/>
              </w:rPr>
              <w:t>2</w:t>
            </w:r>
          </w:p>
          <w:p w14:paraId="41A0A166" w14:textId="1884D933" w:rsidR="00FD7E44" w:rsidRPr="00944BEC" w:rsidRDefault="00FD7E44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4A5CABE2" w14:textId="33857FB5" w:rsidR="00FD7E44" w:rsidRPr="00944BEC" w:rsidRDefault="00FD7E44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603AD12B" w14:textId="23810D03" w:rsidR="00FD7E44" w:rsidRPr="00944BEC" w:rsidRDefault="00FD7E44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4B77572E" w14:textId="28DCDFCB" w:rsidR="00A820EC" w:rsidRPr="00944BEC" w:rsidRDefault="00FD7E44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</w:tc>
        <w:tc>
          <w:tcPr>
            <w:tcW w:w="0" w:type="auto"/>
            <w:shd w:val="clear" w:color="auto" w:fill="auto"/>
          </w:tcPr>
          <w:p w14:paraId="7520AC08" w14:textId="6E1F89AB" w:rsidR="00DC62F6" w:rsidRPr="00944BEC" w:rsidRDefault="00A820EC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6.38 / </w:t>
            </w:r>
            <w:r w:rsidR="00B0132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1.13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01749B55" w14:textId="4AF15CA2" w:rsidR="00DC62F6" w:rsidRPr="00944BEC" w:rsidRDefault="00FD7E44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6.38 / </w:t>
            </w:r>
            <w:r w:rsidR="00B0132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1.13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7177B90F" w14:textId="287B81E7" w:rsidR="00DC62F6" w:rsidRPr="00944BEC" w:rsidRDefault="00FD7E44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6.38 / </w:t>
            </w:r>
            <w:r w:rsidR="00B0132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1.13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19036299" w14:textId="25334699" w:rsidR="00DC62F6" w:rsidRPr="00944BEC" w:rsidRDefault="00793F23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90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6.14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1751F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5</w:t>
            </w:r>
          </w:p>
          <w:p w14:paraId="236E01C1" w14:textId="6A7C7F49" w:rsidR="00A820EC" w:rsidRPr="00944BEC" w:rsidRDefault="00793F23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90</w:t>
            </w:r>
            <w:r w:rsidR="00B0132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6.14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1751F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3B8A2D28" w14:textId="3B282097" w:rsidR="00DC62F6" w:rsidRPr="00944BEC" w:rsidRDefault="00793F23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90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6.14</w:t>
            </w:r>
            <w:r w:rsidR="00A820E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1751F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5</w:t>
            </w:r>
          </w:p>
          <w:p w14:paraId="03B46B6F" w14:textId="0D7725DD" w:rsidR="00DC62F6" w:rsidRPr="00944BEC" w:rsidRDefault="00FD7E44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27 / </w:t>
            </w:r>
            <w:r w:rsidR="00B0132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3.65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27 </w:t>
            </w:r>
          </w:p>
          <w:p w14:paraId="3DAB64CF" w14:textId="2EF43D11" w:rsidR="00FD7E44" w:rsidRPr="00944BEC" w:rsidRDefault="00FD7E44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72 / </w:t>
            </w:r>
            <w:r w:rsidR="00B0132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3.04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7 </w:t>
            </w:r>
          </w:p>
          <w:p w14:paraId="49AF76EC" w14:textId="6AD78E57" w:rsidR="00DC62F6" w:rsidRPr="00944BEC" w:rsidRDefault="00FD7E44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27 / </w:t>
            </w:r>
            <w:r w:rsidR="00B0132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3.65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27 </w:t>
            </w:r>
          </w:p>
          <w:p w14:paraId="4E0FD121" w14:textId="452C1213" w:rsidR="00A820EC" w:rsidRPr="00944BEC" w:rsidRDefault="00FD7E44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72 / </w:t>
            </w:r>
            <w:r w:rsidR="00B0132C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3.04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7 </w:t>
            </w:r>
          </w:p>
        </w:tc>
        <w:tc>
          <w:tcPr>
            <w:tcW w:w="0" w:type="auto"/>
            <w:shd w:val="clear" w:color="auto" w:fill="auto"/>
          </w:tcPr>
          <w:p w14:paraId="4FD6B2D5" w14:textId="402467FB" w:rsidR="00A820EC" w:rsidRPr="00944BEC" w:rsidRDefault="00B0132C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1236</w:t>
            </w:r>
          </w:p>
          <w:p w14:paraId="7A977908" w14:textId="7FD703B3" w:rsidR="00FD7E44" w:rsidRPr="00944BEC" w:rsidRDefault="00B0132C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44BEC">
              <w:rPr>
                <w:rFonts w:ascii="Times New Roman" w:hAnsi="Times New Roman"/>
                <w:b/>
              </w:rPr>
              <w:t>0.0012</w:t>
            </w:r>
          </w:p>
          <w:p w14:paraId="200B1814" w14:textId="3ABCB8A2" w:rsidR="00FD7E44" w:rsidRPr="00944BEC" w:rsidRDefault="00B0132C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0987</w:t>
            </w:r>
          </w:p>
          <w:p w14:paraId="64A76798" w14:textId="30A29B6D" w:rsidR="00FD7E44" w:rsidRPr="00944BEC" w:rsidRDefault="00B0132C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44BEC">
              <w:rPr>
                <w:rFonts w:ascii="Times New Roman" w:hAnsi="Times New Roman"/>
                <w:b/>
              </w:rPr>
              <w:t>0.0050</w:t>
            </w:r>
          </w:p>
          <w:p w14:paraId="053E1222" w14:textId="15409C60" w:rsidR="00FD7E44" w:rsidRPr="00944BEC" w:rsidRDefault="00B0132C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3214</w:t>
            </w:r>
          </w:p>
        </w:tc>
      </w:tr>
      <w:tr w:rsidR="00A820EC" w:rsidRPr="00DD6E33" w14:paraId="1B8FCA9C" w14:textId="77777777" w:rsidTr="00971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EB98CB" w14:textId="77777777" w:rsidR="00A820EC" w:rsidRPr="00944BEC" w:rsidRDefault="00A820EC" w:rsidP="00944BE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IL-8</w:t>
            </w:r>
          </w:p>
        </w:tc>
        <w:tc>
          <w:tcPr>
            <w:tcW w:w="0" w:type="auto"/>
            <w:shd w:val="clear" w:color="auto" w:fill="auto"/>
          </w:tcPr>
          <w:p w14:paraId="19519052" w14:textId="69506064" w:rsidR="00F44F8B" w:rsidRPr="00944BEC" w:rsidRDefault="00F44F8B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944BEC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944BEC">
              <w:rPr>
                <w:rFonts w:ascii="Times New Roman" w:hAnsi="Times New Roman"/>
              </w:rPr>
              <w:t>2</w:t>
            </w:r>
          </w:p>
          <w:p w14:paraId="691A54E8" w14:textId="4B8ED20A" w:rsidR="00F44F8B" w:rsidRPr="00944BEC" w:rsidRDefault="00F44F8B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32382E2F" w14:textId="411CB12F" w:rsidR="00F44F8B" w:rsidRPr="00944BEC" w:rsidRDefault="00F44F8B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30509C1D" w14:textId="04C632F7" w:rsidR="00F44F8B" w:rsidRPr="00944BEC" w:rsidRDefault="00F44F8B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1F81D29D" w14:textId="429DEDDF" w:rsidR="00A820EC" w:rsidRPr="00944BEC" w:rsidRDefault="00F44F8B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944BEC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</w:tc>
        <w:tc>
          <w:tcPr>
            <w:tcW w:w="0" w:type="auto"/>
            <w:shd w:val="clear" w:color="auto" w:fill="auto"/>
          </w:tcPr>
          <w:p w14:paraId="4682AD04" w14:textId="2ACB065A" w:rsidR="00DC62F6" w:rsidRPr="00944BEC" w:rsidRDefault="005A507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6.92 / 12.89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1E344C85" w14:textId="49BF6417" w:rsidR="00DC62F6" w:rsidRPr="00944BEC" w:rsidRDefault="005A507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6.92 / 12.89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57684A87" w14:textId="4E6FA570" w:rsidR="00DC62F6" w:rsidRPr="00944BEC" w:rsidRDefault="005A507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6.92 / 12.89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066E4B93" w14:textId="2C2AA6C9" w:rsidR="00FD7E44" w:rsidRPr="00944BEC" w:rsidRDefault="005A507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0.1 / 13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.03 / 15</w:t>
            </w:r>
          </w:p>
          <w:p w14:paraId="5055E75F" w14:textId="70D8518B" w:rsidR="00FD7E44" w:rsidRPr="00944BEC" w:rsidRDefault="005A507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0.1 / 13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.03 / 15</w:t>
            </w:r>
          </w:p>
          <w:p w14:paraId="0A99FE5B" w14:textId="77777777" w:rsidR="00FD7E44" w:rsidRPr="00944BEC" w:rsidRDefault="00FD7E44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700106E" w14:textId="7B4D327A" w:rsidR="00DC62F6" w:rsidRPr="00944BEC" w:rsidRDefault="005A507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0.1 / 13.30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5</w:t>
            </w:r>
          </w:p>
          <w:p w14:paraId="388341AD" w14:textId="5B965AC5" w:rsidR="00DC62F6" w:rsidRPr="00944BEC" w:rsidRDefault="00FD7E44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1.56 </w:t>
            </w:r>
            <w:r w:rsidR="005A507F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/ 26.87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27</w:t>
            </w:r>
          </w:p>
          <w:p w14:paraId="1E7B4B0A" w14:textId="32251959" w:rsidR="00DC62F6" w:rsidRPr="00944BEC" w:rsidRDefault="005A507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7.17 / 23.77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7</w:t>
            </w:r>
          </w:p>
          <w:p w14:paraId="7AFA7327" w14:textId="544A46BE" w:rsidR="00DC62F6" w:rsidRPr="00944BEC" w:rsidRDefault="005A507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1.56 / 26.87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27</w:t>
            </w:r>
          </w:p>
          <w:p w14:paraId="3C1ED911" w14:textId="3090F387" w:rsidR="00FD7E44" w:rsidRPr="00944BEC" w:rsidRDefault="005A507F" w:rsidP="00944B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7.17 / 23.77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7</w:t>
            </w:r>
          </w:p>
        </w:tc>
        <w:tc>
          <w:tcPr>
            <w:tcW w:w="0" w:type="auto"/>
            <w:shd w:val="clear" w:color="auto" w:fill="auto"/>
          </w:tcPr>
          <w:p w14:paraId="579889C3" w14:textId="3558DA7B" w:rsidR="00A820EC" w:rsidRPr="00944BEC" w:rsidRDefault="005A507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3257</w:t>
            </w:r>
          </w:p>
          <w:p w14:paraId="2CEDAFCA" w14:textId="29EED871" w:rsidR="00763B1C" w:rsidRPr="00944BEC" w:rsidRDefault="005A507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9561</w:t>
            </w:r>
          </w:p>
          <w:p w14:paraId="2EAA2EBB" w14:textId="46970BB4" w:rsidR="00C62630" w:rsidRPr="00944BEC" w:rsidRDefault="005A507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2110</w:t>
            </w:r>
          </w:p>
          <w:p w14:paraId="20D77F74" w14:textId="07B8460C" w:rsidR="00C62630" w:rsidRPr="00944BEC" w:rsidRDefault="005A507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2875</w:t>
            </w:r>
          </w:p>
          <w:p w14:paraId="067A4403" w14:textId="3C12A623" w:rsidR="00C62630" w:rsidRPr="00944BEC" w:rsidRDefault="005A507F" w:rsidP="00944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44BEC">
              <w:rPr>
                <w:rFonts w:ascii="Times New Roman" w:hAnsi="Times New Roman"/>
              </w:rPr>
              <w:t>0.4613</w:t>
            </w:r>
          </w:p>
        </w:tc>
      </w:tr>
      <w:tr w:rsidR="00A820EC" w:rsidRPr="00DD6E33" w14:paraId="4F0889F5" w14:textId="77777777" w:rsidTr="00971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5C79E4" w14:textId="0641431C" w:rsidR="00A820EC" w:rsidRDefault="00A820EC" w:rsidP="00FD7E4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IL-10</w:t>
            </w:r>
          </w:p>
        </w:tc>
        <w:tc>
          <w:tcPr>
            <w:tcW w:w="0" w:type="auto"/>
            <w:shd w:val="clear" w:color="auto" w:fill="auto"/>
          </w:tcPr>
          <w:p w14:paraId="4E512A88" w14:textId="0F156803" w:rsidR="00944BEC" w:rsidRDefault="00F44F8B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2</w:t>
            </w:r>
          </w:p>
          <w:p w14:paraId="75C20D3D" w14:textId="4343FBE7" w:rsidR="00F44F8B" w:rsidRPr="00944BEC" w:rsidRDefault="00F44F8B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3082E47B" w14:textId="2223AB54" w:rsidR="00F44F8B" w:rsidRPr="0097168D" w:rsidRDefault="00F44F8B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eastAsia="fr-CH"/>
              </w:rPr>
              <w:t>-</w:t>
            </w:r>
            <w:r w:rsidRPr="0097168D">
              <w:rPr>
                <w:rFonts w:ascii="Times New Roman" w:eastAsia="Times New Roman" w:hAnsi="Times New Roman"/>
                <w:color w:val="000000"/>
                <w:lang w:eastAsia="fr-CH"/>
              </w:rPr>
              <w:t>1 vs CP</w:t>
            </w:r>
          </w:p>
          <w:p w14:paraId="28841E53" w14:textId="4D708A42" w:rsidR="00F44F8B" w:rsidRPr="0097168D" w:rsidRDefault="00F44F8B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eastAsia="fr-CH"/>
              </w:rPr>
              <w:t>-</w:t>
            </w:r>
            <w:r w:rsidRPr="0097168D">
              <w:rPr>
                <w:rFonts w:ascii="Times New Roman" w:eastAsia="Times New Roman" w:hAnsi="Times New Roman"/>
                <w:color w:val="000000"/>
                <w:lang w:eastAsia="fr-CH"/>
              </w:rPr>
              <w:t>2 vs PDAC</w:t>
            </w:r>
          </w:p>
          <w:p w14:paraId="6F8C0F3F" w14:textId="7174F086" w:rsidR="00A820EC" w:rsidRPr="00DD6E33" w:rsidRDefault="00F44F8B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</w:tc>
        <w:tc>
          <w:tcPr>
            <w:tcW w:w="0" w:type="auto"/>
            <w:shd w:val="clear" w:color="auto" w:fill="auto"/>
          </w:tcPr>
          <w:p w14:paraId="7AE2C9E8" w14:textId="1CDA8886" w:rsidR="00A62E77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8.07 / 20.75 / 13</w:t>
            </w:r>
          </w:p>
          <w:p w14:paraId="6968BE78" w14:textId="308CD97D" w:rsidR="00A62E77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8.07 / 20.75 / 13</w:t>
            </w:r>
          </w:p>
          <w:p w14:paraId="725FDEBA" w14:textId="26FF7088" w:rsidR="00A62E77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8.07 / 20.75 / 13</w:t>
            </w:r>
          </w:p>
          <w:p w14:paraId="0D0C4F02" w14:textId="26806036" w:rsidR="00FD7E44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.38 / 5.55 / 15</w:t>
            </w:r>
          </w:p>
          <w:p w14:paraId="20D0BA53" w14:textId="7C2DB357" w:rsidR="00FD7E44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.38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5.55 / 15</w:t>
            </w:r>
          </w:p>
        </w:tc>
        <w:tc>
          <w:tcPr>
            <w:tcW w:w="0" w:type="auto"/>
            <w:shd w:val="clear" w:color="auto" w:fill="auto"/>
          </w:tcPr>
          <w:p w14:paraId="62F07D4E" w14:textId="5C4D4023" w:rsidR="00A62E77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2.38 / 5.55 / 15</w:t>
            </w:r>
          </w:p>
          <w:p w14:paraId="3F03FD5E" w14:textId="1AA26658" w:rsidR="00A62E77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4.09 / 9.59 / 21</w:t>
            </w:r>
          </w:p>
          <w:p w14:paraId="335B7736" w14:textId="4681E882" w:rsidR="00FD7E44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4 / 12.10 / 13</w:t>
            </w:r>
          </w:p>
          <w:p w14:paraId="1F71F557" w14:textId="25F7BC41" w:rsidR="00A62E77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4.09 / 9.59 / 21</w:t>
            </w:r>
          </w:p>
          <w:p w14:paraId="2ED82570" w14:textId="1FD7E1B6" w:rsidR="00FD7E44" w:rsidRPr="00944BEC" w:rsidRDefault="00C41D47" w:rsidP="00944B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0.4 / 12.10</w:t>
            </w:r>
            <w:r w:rsidR="00FD7E44"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44BEC">
              <w:rPr>
                <w:rFonts w:ascii="Times New Roman" w:eastAsia="Times New Roman" w:hAnsi="Times New Roman"/>
                <w:color w:val="000000"/>
                <w:lang w:val="fr-CH" w:eastAsia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53B0640" w14:textId="77777777" w:rsidR="00944BEC" w:rsidRPr="00944BEC" w:rsidRDefault="00C41D47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3542</w:t>
            </w:r>
          </w:p>
          <w:p w14:paraId="08905B7E" w14:textId="346B8BAF" w:rsidR="00103EA1" w:rsidRPr="00944BEC" w:rsidRDefault="00C41D47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5827</w:t>
            </w:r>
          </w:p>
          <w:p w14:paraId="56062A80" w14:textId="72898629" w:rsidR="00103EA1" w:rsidRPr="00944BEC" w:rsidRDefault="00C41D47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1059</w:t>
            </w:r>
          </w:p>
          <w:p w14:paraId="264F8B90" w14:textId="389EF580" w:rsidR="00103EA1" w:rsidRPr="00944BEC" w:rsidRDefault="00C41D47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4BEC">
              <w:rPr>
                <w:rFonts w:ascii="Times New Roman" w:hAnsi="Times New Roman"/>
              </w:rPr>
              <w:t>0.5958</w:t>
            </w:r>
          </w:p>
          <w:p w14:paraId="352106A4" w14:textId="5650BB5F" w:rsidR="00103EA1" w:rsidRPr="00944BEC" w:rsidRDefault="00C41D47" w:rsidP="00944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44BEC">
              <w:rPr>
                <w:rFonts w:ascii="Times New Roman" w:hAnsi="Times New Roman"/>
              </w:rPr>
              <w:t>0.1588</w:t>
            </w:r>
          </w:p>
        </w:tc>
      </w:tr>
      <w:tr w:rsidR="00A820EC" w:rsidRPr="00DD6E33" w14:paraId="29C87392" w14:textId="77777777" w:rsidTr="00971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A167AE" w14:textId="54A9D134" w:rsidR="00A820EC" w:rsidRDefault="00A820EC" w:rsidP="00FD7E4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3</w:t>
            </w:r>
          </w:p>
        </w:tc>
        <w:tc>
          <w:tcPr>
            <w:tcW w:w="0" w:type="auto"/>
            <w:shd w:val="clear" w:color="auto" w:fill="auto"/>
          </w:tcPr>
          <w:p w14:paraId="6C13325C" w14:textId="551AD2AA" w:rsidR="00F44F8B" w:rsidRDefault="00F44F8B" w:rsidP="00F44F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2</w:t>
            </w:r>
          </w:p>
          <w:p w14:paraId="377FDD72" w14:textId="01109FC6" w:rsidR="00F44F8B" w:rsidRDefault="00F44F8B" w:rsidP="00F44F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3F5F3927" w14:textId="75CE2480" w:rsidR="00F44F8B" w:rsidRDefault="00F44F8B" w:rsidP="00F44F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432065BC" w14:textId="005B3DD6" w:rsidR="00F44F8B" w:rsidRDefault="00F44F8B" w:rsidP="00F44F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4CEBAB99" w14:textId="475FF902" w:rsidR="00A820EC" w:rsidRPr="00DD6E33" w:rsidRDefault="00F44F8B" w:rsidP="00F44F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</w:tc>
        <w:tc>
          <w:tcPr>
            <w:tcW w:w="0" w:type="auto"/>
            <w:shd w:val="clear" w:color="auto" w:fill="auto"/>
          </w:tcPr>
          <w:p w14:paraId="3A497F86" w14:textId="390D304C" w:rsidR="00A62E77" w:rsidRPr="0097168D" w:rsidRDefault="00D837E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83 / 0.80</w:t>
            </w:r>
            <w:r w:rsidR="00BE5089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30AE0F6C" w14:textId="4A02A0C9" w:rsidR="00A62E77" w:rsidRPr="0097168D" w:rsidRDefault="00D837E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83 / 0.80</w:t>
            </w:r>
            <w:r w:rsidR="00BE5089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2092709D" w14:textId="61DF1C4E" w:rsidR="00A62E77" w:rsidRPr="0097168D" w:rsidRDefault="00D837E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83 / 0.80</w:t>
            </w:r>
            <w:r w:rsidR="00BE5089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7D57F4D0" w14:textId="474DBBA5" w:rsidR="00FD7E44" w:rsidRPr="0097168D" w:rsidRDefault="00D837E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2 / 0.70</w:t>
            </w:r>
            <w:r w:rsidR="00BE5089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3</w:t>
            </w:r>
          </w:p>
          <w:p w14:paraId="6BDBFA31" w14:textId="1A0E84CD" w:rsidR="00FD7E44" w:rsidRPr="0097168D" w:rsidRDefault="00D837E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2 / 0.70</w:t>
            </w:r>
            <w:r w:rsidR="00BE5089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3</w:t>
            </w:r>
          </w:p>
        </w:tc>
        <w:tc>
          <w:tcPr>
            <w:tcW w:w="0" w:type="auto"/>
            <w:shd w:val="clear" w:color="auto" w:fill="auto"/>
          </w:tcPr>
          <w:p w14:paraId="2CF6EA5D" w14:textId="0C248495" w:rsidR="00A62E77" w:rsidRPr="0097168D" w:rsidRDefault="00D837E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2 / 0.70</w:t>
            </w:r>
            <w:r w:rsidR="00BE5089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3</w:t>
            </w:r>
          </w:p>
          <w:p w14:paraId="1789B586" w14:textId="6FFF0139" w:rsidR="00A62E77" w:rsidRPr="0097168D" w:rsidRDefault="00D837E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13 / 0.28</w:t>
            </w:r>
            <w:r w:rsidR="00BE5089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26</w:t>
            </w:r>
          </w:p>
          <w:p w14:paraId="190590F3" w14:textId="24DED148" w:rsidR="00A62E77" w:rsidRPr="0097168D" w:rsidRDefault="00D837E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2 / 1.95</w:t>
            </w:r>
            <w:r w:rsidR="00BE5089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7</w:t>
            </w:r>
          </w:p>
          <w:p w14:paraId="059687C2" w14:textId="130F8E73" w:rsidR="00A62E77" w:rsidRPr="0097168D" w:rsidRDefault="00D837E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13 / 0.28</w:t>
            </w:r>
            <w:r w:rsidR="00BE5089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26</w:t>
            </w:r>
          </w:p>
          <w:p w14:paraId="1B5DC506" w14:textId="2E0C9556" w:rsidR="00FD7E44" w:rsidRPr="0097168D" w:rsidRDefault="00BE5089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2</w:t>
            </w:r>
            <w:r w:rsidR="00D837E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.95</w:t>
            </w:r>
            <w:r w:rsidR="00FD7E44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357AA03" w14:textId="1688CF9C" w:rsidR="00A820EC" w:rsidRPr="00BF00CD" w:rsidRDefault="00D837E8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37</w:t>
            </w:r>
          </w:p>
          <w:p w14:paraId="30B8B64A" w14:textId="38065F53" w:rsidR="00D53BB9" w:rsidRDefault="00D837E8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162</w:t>
            </w:r>
          </w:p>
          <w:p w14:paraId="67953B42" w14:textId="4617010D" w:rsidR="00D53BB9" w:rsidRPr="00BF00CD" w:rsidRDefault="00D837E8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56</w:t>
            </w:r>
          </w:p>
          <w:p w14:paraId="5D6723D9" w14:textId="621927B1" w:rsidR="00D53BB9" w:rsidRPr="00BF00CD" w:rsidRDefault="00D837E8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96</w:t>
            </w:r>
          </w:p>
          <w:p w14:paraId="775C44CD" w14:textId="570A48CD" w:rsidR="00D53BB9" w:rsidRPr="000840DC" w:rsidRDefault="00D53BB9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BF00CD">
              <w:rPr>
                <w:rFonts w:ascii="Times New Roman" w:hAnsi="Times New Roman"/>
              </w:rPr>
              <w:t>0.</w:t>
            </w:r>
            <w:r w:rsidR="00D837E8">
              <w:rPr>
                <w:rFonts w:ascii="Times New Roman" w:hAnsi="Times New Roman"/>
              </w:rPr>
              <w:t>9327</w:t>
            </w:r>
          </w:p>
        </w:tc>
      </w:tr>
      <w:tr w:rsidR="00A820EC" w:rsidRPr="00DD6E33" w14:paraId="2372C205" w14:textId="77777777" w:rsidTr="00971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066EB3" w14:textId="58D72375" w:rsidR="00A820EC" w:rsidRPr="00DD6E33" w:rsidRDefault="00A820EC" w:rsidP="00FD7E4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7</w:t>
            </w:r>
          </w:p>
        </w:tc>
        <w:tc>
          <w:tcPr>
            <w:tcW w:w="0" w:type="auto"/>
            <w:shd w:val="clear" w:color="auto" w:fill="auto"/>
          </w:tcPr>
          <w:p w14:paraId="33D18785" w14:textId="0E698D7D" w:rsidR="00647390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2</w:t>
            </w:r>
          </w:p>
          <w:p w14:paraId="0848BF87" w14:textId="0265A711" w:rsidR="00647390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69E85916" w14:textId="10C6E290" w:rsidR="00647390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11AE7FEE" w14:textId="38EE684F" w:rsidR="00647390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6E6E8641" w14:textId="2D247FCF" w:rsidR="00A820EC" w:rsidRPr="00DD6E33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</w:tc>
        <w:tc>
          <w:tcPr>
            <w:tcW w:w="0" w:type="auto"/>
            <w:shd w:val="clear" w:color="auto" w:fill="auto"/>
          </w:tcPr>
          <w:p w14:paraId="269CD672" w14:textId="6C47EB42" w:rsidR="00A820EC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3.75</w:t>
            </w:r>
            <w:r w:rsidR="00A820E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6.26</w:t>
            </w:r>
            <w:r w:rsidR="00A820E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</w:t>
            </w:r>
          </w:p>
          <w:p w14:paraId="2B982807" w14:textId="1E19329F" w:rsidR="00A62E77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3.75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6.26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</w:t>
            </w:r>
          </w:p>
          <w:p w14:paraId="5D439680" w14:textId="47B7C9F7" w:rsidR="00A62E77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3.75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6.26 / 14</w:t>
            </w:r>
          </w:p>
          <w:p w14:paraId="26B45DE7" w14:textId="70CBD827" w:rsidR="00A62E77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1.3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0.34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5</w:t>
            </w:r>
          </w:p>
          <w:p w14:paraId="186057A0" w14:textId="0B88914D" w:rsidR="00A62E77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1.3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0.34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4762D45" w14:textId="0925A506" w:rsidR="00A820EC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1.3</w:t>
            </w:r>
            <w:r w:rsidR="00A820E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0.34</w:t>
            </w:r>
            <w:r w:rsidR="00A820E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5</w:t>
            </w:r>
          </w:p>
          <w:p w14:paraId="179C175A" w14:textId="20C037B3" w:rsidR="00A62E77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4.32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A1B3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9.32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7</w:t>
            </w:r>
          </w:p>
          <w:p w14:paraId="63537084" w14:textId="5FAD91D3" w:rsidR="00A62E77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03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A1B3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35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7</w:t>
            </w:r>
          </w:p>
          <w:p w14:paraId="763B121A" w14:textId="2ECBE8C5" w:rsidR="00A62E77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4.32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A1B3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9.32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7</w:t>
            </w:r>
          </w:p>
          <w:p w14:paraId="194E47BA" w14:textId="089748AE" w:rsidR="00A62E77" w:rsidRPr="0097168D" w:rsidRDefault="00A20A81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0.03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A1B3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35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4690CBAC" w14:textId="2814FF35" w:rsidR="00A820EC" w:rsidRPr="003A1B38" w:rsidRDefault="003A1B38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1B38">
              <w:rPr>
                <w:rFonts w:ascii="Times New Roman" w:hAnsi="Times New Roman"/>
              </w:rPr>
              <w:t>0.1061</w:t>
            </w:r>
          </w:p>
          <w:p w14:paraId="61838210" w14:textId="2413D5C9" w:rsidR="00A62E77" w:rsidRDefault="003A1B38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36</w:t>
            </w:r>
          </w:p>
          <w:p w14:paraId="7E886D8C" w14:textId="3A5F41C5" w:rsidR="00A62E77" w:rsidRDefault="003A1B38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23</w:t>
            </w:r>
          </w:p>
          <w:p w14:paraId="1336E61F" w14:textId="6B92A5BE" w:rsidR="00A62E77" w:rsidRDefault="003A1B38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24</w:t>
            </w:r>
          </w:p>
          <w:p w14:paraId="6B2271C0" w14:textId="73C69F32" w:rsidR="00A62E77" w:rsidRPr="000840DC" w:rsidRDefault="003A1B38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377</w:t>
            </w:r>
          </w:p>
        </w:tc>
      </w:tr>
      <w:tr w:rsidR="00A820EC" w:rsidRPr="00DD6E33" w14:paraId="0C58DB95" w14:textId="77777777" w:rsidTr="00971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26B2F8" w14:textId="77777777" w:rsidR="00A820EC" w:rsidRPr="00DD6E33" w:rsidRDefault="00A820EC" w:rsidP="00FD7E4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D6E33">
              <w:rPr>
                <w:rFonts w:ascii="Times New Roman" w:hAnsi="Times New Roman"/>
              </w:rPr>
              <w:t>G-CSF</w:t>
            </w:r>
          </w:p>
        </w:tc>
        <w:tc>
          <w:tcPr>
            <w:tcW w:w="0" w:type="auto"/>
            <w:shd w:val="clear" w:color="auto" w:fill="auto"/>
          </w:tcPr>
          <w:p w14:paraId="50ACBEF1" w14:textId="06203138" w:rsidR="00647390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2</w:t>
            </w:r>
          </w:p>
          <w:p w14:paraId="0E25FE4B" w14:textId="1C0CDDC7" w:rsidR="00647390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62993572" w14:textId="34A4EA1E" w:rsidR="00647390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2AA44B14" w14:textId="35B65E09" w:rsidR="00647390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7BE110FC" w14:textId="304250A5" w:rsidR="00A820EC" w:rsidRPr="00DD6E33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</w:tc>
        <w:tc>
          <w:tcPr>
            <w:tcW w:w="0" w:type="auto"/>
            <w:shd w:val="clear" w:color="auto" w:fill="auto"/>
          </w:tcPr>
          <w:p w14:paraId="33EB3893" w14:textId="7B1C8774" w:rsidR="00A62E77" w:rsidRPr="0097168D" w:rsidRDefault="00A820EC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4.23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6.85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</w:t>
            </w:r>
          </w:p>
          <w:p w14:paraId="5412C087" w14:textId="10857237" w:rsidR="00A62E77" w:rsidRPr="0097168D" w:rsidRDefault="00A62E77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4.23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6.85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</w:t>
            </w:r>
          </w:p>
          <w:p w14:paraId="4B1D1369" w14:textId="6A7B723B" w:rsidR="00A62E77" w:rsidRPr="0097168D" w:rsidRDefault="00A62E77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4.23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6.85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</w:t>
            </w:r>
          </w:p>
          <w:p w14:paraId="53EBFA6C" w14:textId="1CDA41DD" w:rsidR="00A62E77" w:rsidRPr="0097168D" w:rsidRDefault="00C24F03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.23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.31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</w:t>
            </w:r>
            <w:r w:rsidR="00FD5D06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5</w:t>
            </w:r>
          </w:p>
          <w:p w14:paraId="5F601D89" w14:textId="4ECF200E" w:rsidR="00A820EC" w:rsidRPr="0097168D" w:rsidRDefault="00C24F03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.23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.31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</w:t>
            </w:r>
            <w:r w:rsidR="00FD5D06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2DE1F22" w14:textId="2E8BBEFF" w:rsidR="00A820EC" w:rsidRPr="0097168D" w:rsidRDefault="00C24F03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.23</w:t>
            </w:r>
            <w:r w:rsidR="00A820E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.31</w:t>
            </w:r>
            <w:r w:rsidR="00A820E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D5D06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5</w:t>
            </w:r>
          </w:p>
          <w:p w14:paraId="1640D703" w14:textId="422B0CCF" w:rsidR="00A62E77" w:rsidRPr="0097168D" w:rsidRDefault="003D00CF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5.23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3.82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7</w:t>
            </w:r>
          </w:p>
          <w:p w14:paraId="0E01C3E2" w14:textId="60AEFFE1" w:rsidR="00A62E77" w:rsidRPr="0097168D" w:rsidRDefault="00A62E77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.47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3.94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7</w:t>
            </w:r>
          </w:p>
          <w:p w14:paraId="2FD85153" w14:textId="7B0DA2A8" w:rsidR="00A62E77" w:rsidRPr="0097168D" w:rsidRDefault="00A62E77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44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3.82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3D00CF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7</w:t>
            </w:r>
          </w:p>
          <w:p w14:paraId="65425793" w14:textId="5526049C" w:rsidR="00A62E77" w:rsidRPr="0097168D" w:rsidRDefault="003D00CF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5.23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3.94</w:t>
            </w:r>
            <w:r w:rsidR="00A62E7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2F78185" w14:textId="6177975E" w:rsidR="00A820EC" w:rsidRDefault="00C24F03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07</w:t>
            </w:r>
          </w:p>
          <w:p w14:paraId="1E63A917" w14:textId="5F4B461F" w:rsidR="00A62E77" w:rsidRDefault="003D00CF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425</w:t>
            </w:r>
          </w:p>
          <w:p w14:paraId="0FAE0FC6" w14:textId="3ACE3B47" w:rsidR="00A62E77" w:rsidRDefault="00C24F03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034</w:t>
            </w:r>
          </w:p>
          <w:p w14:paraId="0E2A05CB" w14:textId="0232AEDC" w:rsidR="00A62E77" w:rsidRPr="00C24F03" w:rsidRDefault="00C24F03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24F03">
              <w:rPr>
                <w:rFonts w:ascii="Times New Roman" w:hAnsi="Times New Roman"/>
                <w:b/>
              </w:rPr>
              <w:t>0.0320</w:t>
            </w:r>
          </w:p>
          <w:p w14:paraId="3D269618" w14:textId="27B58D29" w:rsidR="00A62E77" w:rsidRPr="003D00CF" w:rsidRDefault="003D00CF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D00CF">
              <w:rPr>
                <w:rFonts w:ascii="Times New Roman" w:hAnsi="Times New Roman"/>
                <w:b/>
              </w:rPr>
              <w:t>0.0084</w:t>
            </w:r>
          </w:p>
        </w:tc>
      </w:tr>
      <w:tr w:rsidR="00A820EC" w:rsidRPr="00DD6E33" w14:paraId="524FE22F" w14:textId="77777777" w:rsidTr="00971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A7CF40" w14:textId="77777777" w:rsidR="00A820EC" w:rsidRPr="00DD6E33" w:rsidRDefault="00A820EC" w:rsidP="00FD7E4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D6E33">
              <w:rPr>
                <w:rFonts w:ascii="Times New Roman" w:hAnsi="Times New Roman"/>
              </w:rPr>
              <w:t>MCP-1</w:t>
            </w:r>
          </w:p>
        </w:tc>
        <w:tc>
          <w:tcPr>
            <w:tcW w:w="0" w:type="auto"/>
            <w:shd w:val="clear" w:color="auto" w:fill="auto"/>
          </w:tcPr>
          <w:p w14:paraId="25C6878B" w14:textId="068D26B0" w:rsidR="00647390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2</w:t>
            </w:r>
          </w:p>
          <w:p w14:paraId="4C4AA94D" w14:textId="7011EADA" w:rsidR="00647390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674DC596" w14:textId="7A6BA0E2" w:rsidR="00647390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2DA20ACC" w14:textId="0E07E954" w:rsidR="00647390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3C84FEE3" w14:textId="608EEC4B" w:rsidR="00A820EC" w:rsidRPr="00DD6E33" w:rsidRDefault="00647390" w:rsidP="006473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</w:tc>
        <w:tc>
          <w:tcPr>
            <w:tcW w:w="0" w:type="auto"/>
            <w:shd w:val="clear" w:color="auto" w:fill="auto"/>
          </w:tcPr>
          <w:p w14:paraId="279CC3A5" w14:textId="660BDC99" w:rsidR="00A820EC" w:rsidRPr="0097168D" w:rsidRDefault="00A820EC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55.33 / </w:t>
            </w:r>
            <w:r w:rsidR="00D4629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8.43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5D285DEA" w14:textId="701AD43D" w:rsidR="005E3B68" w:rsidRPr="0097168D" w:rsidRDefault="005E3B68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55.33 / </w:t>
            </w:r>
            <w:r w:rsidR="00D4629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8.43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701AF5ED" w14:textId="504D0F43" w:rsidR="005E3B68" w:rsidRPr="0097168D" w:rsidRDefault="005E3B68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55.33 / </w:t>
            </w:r>
            <w:r w:rsidR="00D4629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8.43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670824F5" w14:textId="64E718AB" w:rsidR="005E3B68" w:rsidRPr="0097168D" w:rsidRDefault="005E3B68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62.27 / </w:t>
            </w:r>
            <w:r w:rsidR="00D4629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5.05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5</w:t>
            </w:r>
          </w:p>
          <w:p w14:paraId="1FB1342A" w14:textId="115C3ECC" w:rsidR="005E3B68" w:rsidRPr="0097168D" w:rsidRDefault="005E3B68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62.27 / </w:t>
            </w:r>
            <w:r w:rsidR="00D4629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5.05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5</w:t>
            </w:r>
          </w:p>
        </w:tc>
        <w:tc>
          <w:tcPr>
            <w:tcW w:w="0" w:type="auto"/>
            <w:shd w:val="clear" w:color="auto" w:fill="auto"/>
          </w:tcPr>
          <w:p w14:paraId="450F6F0C" w14:textId="10AA4A04" w:rsidR="00A820EC" w:rsidRPr="0097168D" w:rsidRDefault="00A820EC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62.27 / </w:t>
            </w:r>
            <w:r w:rsidR="00D46297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5.05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5</w:t>
            </w:r>
          </w:p>
          <w:p w14:paraId="08AF0723" w14:textId="6FE63286" w:rsidR="005E3B68" w:rsidRPr="0097168D" w:rsidRDefault="00D46297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43.41</w:t>
            </w:r>
            <w:r w:rsidR="005E3B6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04.96</w:t>
            </w:r>
            <w:r w:rsidR="005E3B6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</w:t>
            </w:r>
            <w:r w:rsidR="005E3B6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7</w:t>
            </w:r>
          </w:p>
          <w:p w14:paraId="5E3C058A" w14:textId="6D2D2BEC" w:rsidR="005E3B68" w:rsidRPr="0097168D" w:rsidRDefault="00D46297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61</w:t>
            </w:r>
            <w:r w:rsidR="005E3B6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97.51</w:t>
            </w:r>
            <w:r w:rsidR="005E3B6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7</w:t>
            </w:r>
          </w:p>
          <w:p w14:paraId="79A549D5" w14:textId="78FAF67D" w:rsidR="005E3B68" w:rsidRPr="0097168D" w:rsidRDefault="00D46297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43.41</w:t>
            </w:r>
            <w:r w:rsidR="005E3B6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04.96</w:t>
            </w:r>
            <w:r w:rsidR="005E3B6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7</w:t>
            </w:r>
          </w:p>
          <w:p w14:paraId="22DCFA17" w14:textId="1AE1D64D" w:rsidR="005E3B68" w:rsidRPr="0097168D" w:rsidRDefault="00D46297" w:rsidP="009716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61</w:t>
            </w:r>
            <w:r w:rsidR="005E3B6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97.51</w:t>
            </w:r>
            <w:r w:rsidR="005E3B68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273015A" w14:textId="5E9F5D52" w:rsidR="00A820EC" w:rsidRDefault="00A9722B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25</w:t>
            </w:r>
          </w:p>
          <w:p w14:paraId="610787A0" w14:textId="5600D3E7" w:rsidR="005E3B68" w:rsidRDefault="00A9722B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62</w:t>
            </w:r>
          </w:p>
          <w:p w14:paraId="78EAEC39" w14:textId="16596BD5" w:rsidR="005E3B68" w:rsidRPr="00A9722B" w:rsidRDefault="00A9722B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9722B">
              <w:rPr>
                <w:rFonts w:ascii="Times New Roman" w:hAnsi="Times New Roman"/>
              </w:rPr>
              <w:t>0.1529</w:t>
            </w:r>
          </w:p>
          <w:p w14:paraId="67754482" w14:textId="014432A1" w:rsidR="005E3B68" w:rsidRDefault="00A9722B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31</w:t>
            </w:r>
          </w:p>
          <w:p w14:paraId="18D22E88" w14:textId="5EA75F64" w:rsidR="005E3B68" w:rsidRPr="00DD6E33" w:rsidRDefault="00A9722B" w:rsidP="00FD7E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25</w:t>
            </w:r>
          </w:p>
        </w:tc>
      </w:tr>
      <w:tr w:rsidR="00A820EC" w:rsidRPr="00DD6E33" w14:paraId="5731284D" w14:textId="77777777" w:rsidTr="00971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5098D" w14:textId="77777777" w:rsidR="00A820EC" w:rsidRPr="00DD6E33" w:rsidRDefault="00A820EC" w:rsidP="00FD7E4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D6E33">
              <w:rPr>
                <w:rFonts w:ascii="Times New Roman" w:hAnsi="Times New Roman"/>
              </w:rPr>
              <w:lastRenderedPageBreak/>
              <w:t>MIP-1β</w:t>
            </w:r>
          </w:p>
        </w:tc>
        <w:tc>
          <w:tcPr>
            <w:tcW w:w="0" w:type="auto"/>
          </w:tcPr>
          <w:p w14:paraId="1F6C5651" w14:textId="42FC0690" w:rsidR="00647390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D6E33">
              <w:rPr>
                <w:rFonts w:ascii="Times New Roman" w:hAnsi="Times New Roman"/>
              </w:rPr>
              <w:t>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1 vs AIP</w:t>
            </w:r>
            <w:r w:rsidR="0097168D">
              <w:rPr>
                <w:rFonts w:ascii="Times New Roman" w:hAnsi="Times New Roman"/>
              </w:rPr>
              <w:t>-</w:t>
            </w:r>
            <w:r w:rsidRPr="00DD6E33">
              <w:rPr>
                <w:rFonts w:ascii="Times New Roman" w:hAnsi="Times New Roman"/>
              </w:rPr>
              <w:t>2</w:t>
            </w:r>
          </w:p>
          <w:p w14:paraId="1A383114" w14:textId="59949781" w:rsidR="00647390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78BF82F6" w14:textId="34851DDC" w:rsidR="00647390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DD6E33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66100822" w14:textId="71D74D45" w:rsidR="00647390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1014E86E" w14:textId="6BBC53CA" w:rsidR="00A820EC" w:rsidRPr="00DD6E33" w:rsidRDefault="00647390" w:rsidP="006473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97168D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  <w:r w:rsidRPr="00DD6E3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</w:tcPr>
          <w:p w14:paraId="731BA192" w14:textId="7CDBCCA0" w:rsidR="00A820EC" w:rsidRPr="0097168D" w:rsidRDefault="00A820EC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23.8 / </w:t>
            </w:r>
            <w:r w:rsidR="0055405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58.39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0723FFF7" w14:textId="4A536879" w:rsidR="00647390" w:rsidRPr="0097168D" w:rsidRDefault="00647390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23.8 / </w:t>
            </w:r>
            <w:r w:rsidR="0055405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58.39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4C8C9829" w14:textId="37DF6CC3" w:rsidR="00647390" w:rsidRPr="0097168D" w:rsidRDefault="00647390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23.8 / </w:t>
            </w:r>
            <w:r w:rsidR="0055405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58.39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4</w:t>
            </w:r>
          </w:p>
          <w:p w14:paraId="0F7E9192" w14:textId="479D89B0" w:rsidR="00647390" w:rsidRPr="0097168D" w:rsidRDefault="0055405C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7.0</w:t>
            </w:r>
            <w:r w:rsidR="00647390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2.10</w:t>
            </w:r>
            <w:r w:rsidR="00647390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5</w:t>
            </w:r>
          </w:p>
          <w:p w14:paraId="62AADB69" w14:textId="0CEF105D" w:rsidR="00647390" w:rsidRPr="0097168D" w:rsidRDefault="0055405C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7.0</w:t>
            </w:r>
            <w:r w:rsidR="00647390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2.10</w:t>
            </w:r>
            <w:r w:rsidR="00647390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5</w:t>
            </w:r>
          </w:p>
        </w:tc>
        <w:tc>
          <w:tcPr>
            <w:tcW w:w="0" w:type="auto"/>
          </w:tcPr>
          <w:p w14:paraId="33510BAD" w14:textId="49484BE3" w:rsidR="00A820EC" w:rsidRPr="0097168D" w:rsidRDefault="0055405C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147.0</w:t>
            </w:r>
            <w:r w:rsidR="00A820E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2.10</w:t>
            </w:r>
            <w:r w:rsidR="00A820E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5</w:t>
            </w:r>
          </w:p>
          <w:p w14:paraId="0E8CE0AC" w14:textId="1A79AF57" w:rsidR="005E3B68" w:rsidRPr="0097168D" w:rsidRDefault="00647390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22.72 / </w:t>
            </w:r>
            <w:r w:rsidR="0055405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83.47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97168D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27</w:t>
            </w:r>
          </w:p>
          <w:p w14:paraId="3E484B14" w14:textId="1B599249" w:rsidR="005E3B68" w:rsidRPr="0097168D" w:rsidRDefault="005E3B6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96.66 / </w:t>
            </w:r>
            <w:r w:rsidR="0055405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2.28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7</w:t>
            </w:r>
          </w:p>
          <w:p w14:paraId="06A3248B" w14:textId="3718C8CA" w:rsidR="005E3B68" w:rsidRPr="0097168D" w:rsidRDefault="005E3B6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22.72 / </w:t>
            </w:r>
            <w:r w:rsidR="0055405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83.47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27 </w:t>
            </w:r>
          </w:p>
          <w:p w14:paraId="739CB68F" w14:textId="26656828" w:rsidR="00647390" w:rsidRPr="0097168D" w:rsidRDefault="005E3B68" w:rsidP="009716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96.66 / </w:t>
            </w:r>
            <w:r w:rsidR="0055405C"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>62.28</w:t>
            </w:r>
            <w:r w:rsidRPr="0097168D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7</w:t>
            </w:r>
          </w:p>
        </w:tc>
        <w:tc>
          <w:tcPr>
            <w:tcW w:w="0" w:type="auto"/>
          </w:tcPr>
          <w:p w14:paraId="5E1478F8" w14:textId="5588A7A6" w:rsidR="00A820EC" w:rsidRPr="0055405C" w:rsidRDefault="0055405C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5405C">
              <w:rPr>
                <w:rFonts w:ascii="Times New Roman" w:hAnsi="Times New Roman"/>
              </w:rPr>
              <w:t>0.1692</w:t>
            </w:r>
          </w:p>
          <w:p w14:paraId="5271A705" w14:textId="52ED330F" w:rsidR="005E3B68" w:rsidRDefault="0055405C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30</w:t>
            </w:r>
          </w:p>
          <w:p w14:paraId="6D215E5A" w14:textId="78C01F6D" w:rsidR="005E3B68" w:rsidRDefault="0055405C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34</w:t>
            </w:r>
          </w:p>
          <w:p w14:paraId="342DA658" w14:textId="05D63AB0" w:rsidR="005E3B68" w:rsidRDefault="0055405C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4465</w:t>
            </w:r>
          </w:p>
          <w:p w14:paraId="56535D5A" w14:textId="66944437" w:rsidR="005E3B68" w:rsidRPr="00D80A10" w:rsidRDefault="0055405C" w:rsidP="00FD7E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414</w:t>
            </w:r>
          </w:p>
        </w:tc>
      </w:tr>
    </w:tbl>
    <w:p w14:paraId="13E3ED50" w14:textId="77777777" w:rsidR="00A820EC" w:rsidRDefault="00A820EC" w:rsidP="00A820EC">
      <w:pPr>
        <w:spacing w:line="480" w:lineRule="auto"/>
        <w:rPr>
          <w:rFonts w:ascii="Times New Roman" w:hAnsi="Times New Roman"/>
        </w:rPr>
      </w:pPr>
      <w:r w:rsidRPr="008B61E4">
        <w:rPr>
          <w:rFonts w:ascii="Times New Roman" w:hAnsi="Times New Roman"/>
        </w:rPr>
        <w:t>IQR : interquartile range</w:t>
      </w:r>
      <w:r>
        <w:rPr>
          <w:rFonts w:ascii="Times New Roman" w:hAnsi="Times New Roman"/>
        </w:rPr>
        <w:t xml:space="preserve">, </w:t>
      </w:r>
      <w:r w:rsidRPr="008B61E4">
        <w:rPr>
          <w:rFonts w:ascii="Times New Roman" w:hAnsi="Times New Roman"/>
        </w:rPr>
        <w:t xml:space="preserve">n: </w:t>
      </w:r>
      <w:proofErr w:type="spellStart"/>
      <w:r w:rsidRPr="008B61E4">
        <w:rPr>
          <w:rFonts w:ascii="Times New Roman" w:hAnsi="Times New Roman"/>
        </w:rPr>
        <w:t>number</w:t>
      </w:r>
      <w:proofErr w:type="spellEnd"/>
      <w:r w:rsidRPr="008B61E4">
        <w:rPr>
          <w:rFonts w:ascii="Times New Roman" w:hAnsi="Times New Roman"/>
        </w:rPr>
        <w:t xml:space="preserve"> of observations</w:t>
      </w:r>
    </w:p>
    <w:p w14:paraId="2A13D9A6" w14:textId="77777777" w:rsidR="00A820EC" w:rsidRDefault="00A820EC" w:rsidP="00A820EC"/>
    <w:p w14:paraId="56918900" w14:textId="77777777" w:rsidR="00FD7E44" w:rsidRDefault="00FD7E44"/>
    <w:sectPr w:rsidR="00FD7E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0EC"/>
    <w:rsid w:val="00103EA1"/>
    <w:rsid w:val="0029742E"/>
    <w:rsid w:val="003A1B38"/>
    <w:rsid w:val="003D00CF"/>
    <w:rsid w:val="0055405C"/>
    <w:rsid w:val="005A507F"/>
    <w:rsid w:val="005E3B68"/>
    <w:rsid w:val="00647390"/>
    <w:rsid w:val="007112AC"/>
    <w:rsid w:val="007331E6"/>
    <w:rsid w:val="00763B1C"/>
    <w:rsid w:val="00793F23"/>
    <w:rsid w:val="007D6144"/>
    <w:rsid w:val="00933A3A"/>
    <w:rsid w:val="00944BEC"/>
    <w:rsid w:val="0097168D"/>
    <w:rsid w:val="00A20A81"/>
    <w:rsid w:val="00A62E77"/>
    <w:rsid w:val="00A820EC"/>
    <w:rsid w:val="00A9722B"/>
    <w:rsid w:val="00AD719F"/>
    <w:rsid w:val="00B0132C"/>
    <w:rsid w:val="00BE5089"/>
    <w:rsid w:val="00BF00CD"/>
    <w:rsid w:val="00C24F03"/>
    <w:rsid w:val="00C41D47"/>
    <w:rsid w:val="00C62630"/>
    <w:rsid w:val="00D46297"/>
    <w:rsid w:val="00D53BB9"/>
    <w:rsid w:val="00D837E8"/>
    <w:rsid w:val="00DC62F6"/>
    <w:rsid w:val="00ED1F0F"/>
    <w:rsid w:val="00EF3EB3"/>
    <w:rsid w:val="00EF6A8F"/>
    <w:rsid w:val="00F1751F"/>
    <w:rsid w:val="00F44F8B"/>
    <w:rsid w:val="00FD5D06"/>
    <w:rsid w:val="00FD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D95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20EC"/>
    <w:pPr>
      <w:spacing w:after="0" w:line="360" w:lineRule="auto"/>
    </w:pPr>
    <w:rPr>
      <w:rFonts w:ascii="Cambria" w:eastAsia="MS Mincho" w:hAnsi="Cambria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20EC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716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20EC"/>
    <w:pPr>
      <w:spacing w:after="0" w:line="360" w:lineRule="auto"/>
    </w:pPr>
    <w:rPr>
      <w:rFonts w:ascii="Cambria" w:eastAsia="MS Mincho" w:hAnsi="Cambria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20EC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716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48F273-FC04-4438-84AB-CE23F97B0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B3E506</Template>
  <TotalTime>0</TotalTime>
  <Pages>3</Pages>
  <Words>439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, Klaus</dc:creator>
  <cp:lastModifiedBy>Felix, Klaus</cp:lastModifiedBy>
  <cp:revision>28</cp:revision>
  <dcterms:created xsi:type="dcterms:W3CDTF">2016-09-01T14:56:00Z</dcterms:created>
  <dcterms:modified xsi:type="dcterms:W3CDTF">2016-09-27T10:58:00Z</dcterms:modified>
</cp:coreProperties>
</file>